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51"/>
        <w:tblW w:w="8931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3402"/>
      </w:tblGrid>
      <w:tr w:rsidR="001E4CB4" w:rsidRPr="001E4CB4" w:rsidTr="001E4CB4">
        <w:trPr>
          <w:trHeight w:val="31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4CB4" w:rsidRPr="001E4CB4" w:rsidRDefault="001E4CB4" w:rsidP="001E4CB4">
            <w:pPr>
              <w:rPr>
                <w:rFonts w:ascii="Times New Roman" w:hAnsi="Times New Roman" w:cs="Times New Roman"/>
                <w:b/>
              </w:rPr>
            </w:pPr>
            <w:r w:rsidRPr="001E4CB4">
              <w:rPr>
                <w:rFonts w:ascii="Times New Roman" w:hAnsi="Times New Roman" w:cs="Times New Roman"/>
                <w:b/>
                <w:color w:val="000000"/>
              </w:rPr>
              <w:t>Gene 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CB4" w:rsidRPr="001E4CB4" w:rsidRDefault="001E4CB4" w:rsidP="001E4CB4">
            <w:pPr>
              <w:rPr>
                <w:rFonts w:ascii="Times New Roman" w:hAnsi="Times New Roman" w:cs="Times New Roman"/>
                <w:b/>
              </w:rPr>
            </w:pPr>
            <w:r w:rsidRPr="001E4CB4">
              <w:rPr>
                <w:rFonts w:ascii="Times New Roman" w:hAnsi="Times New Roman" w:cs="Times New Roman"/>
                <w:b/>
              </w:rPr>
              <w:t>Forward  sequenc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4CB4" w:rsidRPr="001E4CB4" w:rsidRDefault="001E4CB4" w:rsidP="001E4CB4">
            <w:pPr>
              <w:rPr>
                <w:rFonts w:ascii="Times New Roman" w:hAnsi="Times New Roman" w:cs="Times New Roman"/>
                <w:b/>
              </w:rPr>
            </w:pPr>
            <w:r w:rsidRPr="001E4CB4">
              <w:rPr>
                <w:rFonts w:ascii="Times New Roman" w:hAnsi="Times New Roman" w:cs="Times New Roman"/>
                <w:b/>
              </w:rPr>
              <w:t>Reverse  sequence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Csa5G165850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1E4CB4" w:rsidRPr="001E4CB4" w:rsidRDefault="001E4CB4" w:rsidP="001E4CB4">
            <w:r w:rsidRPr="001E4CB4">
              <w:t>TGATGCTCGCCGCCGTTCT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1E4CB4" w:rsidRPr="001E4CB4" w:rsidRDefault="001E4CB4" w:rsidP="001E4CB4">
            <w:r w:rsidRPr="001E4CB4">
              <w:t>GCCGTTGTCGCACTCCTCTAT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Csa3G198490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TTCTCCAACGCAACCAAGTCCT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AGAGGTAATCCGCCGCTGTAGA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Csa1G600830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GCCAGTTTCTCACTTGCCAGAG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GCCTCCGCTCCATAGTCTTCTC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Csa1G008570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TGCGATGCGAGACCAAGACAA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GCCATAAGCCGACATAGCCTTC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Csa1G534750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CGGGAACGGCGAGGATTTCT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TGAGCAAAGAAGGCAGCGATTT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actin3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GGCAGTGGTGGTGAACATG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TTCTGGTGATGGTGTGAGTC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B0510_2072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GAACCACTGCCGATTCCGACTT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TCACCAGACGCCGAGTTAGGAG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B0510_8612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CTGCCGCCGCTAGTACGAAT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CGCCATTAAGTGCCAGGAATCA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B0510_8082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CCCAAGTCCGTGGTCCAAGAA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ATCCGATGAGTAGAGGCGAAGC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B0510_958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ACAACACTCGCCACAAGGATGT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CACCGACCAAAGCAGCACCAA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B0510_903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CCTGTAGCAACCGAGCAAGAGT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GCCCAGATAGCGAAATGTGACC</w:t>
            </w:r>
          </w:p>
        </w:tc>
      </w:tr>
      <w:tr w:rsidR="001E4CB4" w:rsidRPr="001E4CB4" w:rsidTr="001E4CB4">
        <w:trPr>
          <w:trHeight w:val="317"/>
        </w:trPr>
        <w:tc>
          <w:tcPr>
            <w:tcW w:w="1985" w:type="dxa"/>
            <w:shd w:val="clear" w:color="auto" w:fill="auto"/>
            <w:noWrap/>
            <w:vAlign w:val="bottom"/>
          </w:tcPr>
          <w:p w:rsidR="001E4CB4" w:rsidRPr="001E4CB4" w:rsidRDefault="001E4CB4" w:rsidP="001E4CB4">
            <w:r w:rsidRPr="001E4CB4">
              <w:t>actin</w:t>
            </w:r>
          </w:p>
        </w:tc>
        <w:tc>
          <w:tcPr>
            <w:tcW w:w="3544" w:type="dxa"/>
            <w:vAlign w:val="center"/>
          </w:tcPr>
          <w:p w:rsidR="001E4CB4" w:rsidRPr="001E4CB4" w:rsidRDefault="001E4CB4" w:rsidP="001E4CB4">
            <w:r w:rsidRPr="001E4CB4">
              <w:t>AGCGTGAAATCGTCCGTGAT</w:t>
            </w:r>
          </w:p>
        </w:tc>
        <w:tc>
          <w:tcPr>
            <w:tcW w:w="3402" w:type="dxa"/>
            <w:vAlign w:val="center"/>
          </w:tcPr>
          <w:p w:rsidR="001E4CB4" w:rsidRPr="001E4CB4" w:rsidRDefault="001E4CB4" w:rsidP="001E4CB4">
            <w:r w:rsidRPr="001E4CB4">
              <w:t>GACTGGCGGTTTGGATTTCTT</w:t>
            </w:r>
          </w:p>
        </w:tc>
      </w:tr>
    </w:tbl>
    <w:p w:rsidR="00EC54FC" w:rsidRPr="001E4CB4" w:rsidRDefault="001E4CB4" w:rsidP="001E4CB4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bookmarkStart w:id="0" w:name="_GoBack"/>
      <w:bookmarkEnd w:id="0"/>
      <w:r>
        <w:rPr>
          <w:rFonts w:ascii="Times New Roman" w:hAnsi="Times New Roman" w:cs="Times New Roman" w:hint="eastAsia"/>
          <w:b/>
        </w:rPr>
        <w:t xml:space="preserve">1 </w:t>
      </w:r>
      <w:r w:rsidR="00D729E3" w:rsidRPr="00D729E3">
        <w:rPr>
          <w:rFonts w:ascii="Times New Roman" w:hAnsi="Times New Roman" w:cs="Times New Roman"/>
          <w:b/>
        </w:rPr>
        <w:t>Primers designed for RT-PCR</w:t>
      </w:r>
    </w:p>
    <w:sectPr w:rsidR="00EC54FC" w:rsidRPr="001E4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12EE" w:rsidRDefault="005412EE" w:rsidP="0048703C">
      <w:r>
        <w:separator/>
      </w:r>
    </w:p>
  </w:endnote>
  <w:endnote w:type="continuationSeparator" w:id="0">
    <w:p w:rsidR="005412EE" w:rsidRDefault="005412EE" w:rsidP="00487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12EE" w:rsidRDefault="005412EE" w:rsidP="0048703C">
      <w:r>
        <w:separator/>
      </w:r>
    </w:p>
  </w:footnote>
  <w:footnote w:type="continuationSeparator" w:id="0">
    <w:p w:rsidR="005412EE" w:rsidRDefault="005412EE" w:rsidP="00487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1D8"/>
    <w:rsid w:val="001626BB"/>
    <w:rsid w:val="001E4CB4"/>
    <w:rsid w:val="0048703C"/>
    <w:rsid w:val="005412EE"/>
    <w:rsid w:val="00AB51D8"/>
    <w:rsid w:val="00D729E3"/>
    <w:rsid w:val="00EC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B7A936-4320-4BF4-A83E-5DF8911B3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70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70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70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703C"/>
    <w:rPr>
      <w:sz w:val="18"/>
      <w:szCs w:val="18"/>
    </w:rPr>
  </w:style>
  <w:style w:type="table" w:styleId="a5">
    <w:name w:val="Table Grid"/>
    <w:basedOn w:val="a1"/>
    <w:uiPriority w:val="39"/>
    <w:rsid w:val="00487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8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 User</dc:creator>
  <cp:keywords/>
  <dc:description/>
  <cp:lastModifiedBy>ThinkPad User</cp:lastModifiedBy>
  <cp:revision>3</cp:revision>
  <dcterms:created xsi:type="dcterms:W3CDTF">2015-05-13T05:04:00Z</dcterms:created>
  <dcterms:modified xsi:type="dcterms:W3CDTF">2015-05-13T05:32:00Z</dcterms:modified>
</cp:coreProperties>
</file>